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等线"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 xml:space="preserve">Supplemental </w:t>
      </w:r>
      <w:r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1</w:t>
      </w:r>
      <w:r>
        <w:rPr>
          <w:rFonts w:ascii="Times New Roman" w:hAnsi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/>
          <w:sz w:val="20"/>
          <w:szCs w:val="20"/>
        </w:rPr>
        <w:t>Univariate and multivariate analyses of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overall survival</w:t>
      </w:r>
      <w:r>
        <w:rPr>
          <w:rFonts w:ascii="Times New Roman" w:hAnsi="Times New Roman"/>
          <w:sz w:val="20"/>
          <w:szCs w:val="20"/>
        </w:rPr>
        <w:t xml:space="preserve"> (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O</w:t>
      </w:r>
      <w:r>
        <w:rPr>
          <w:rFonts w:ascii="Times New Roman" w:hAnsi="Times New Roman"/>
          <w:sz w:val="20"/>
          <w:szCs w:val="20"/>
        </w:rPr>
        <w:t>S)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in T1-2N1miM0 patients</w:t>
      </w:r>
    </w:p>
    <w:tbl>
      <w:tblPr>
        <w:tblStyle w:val="2"/>
        <w:tblpPr w:leftFromText="180" w:rightFromText="180" w:vertAnchor="text" w:tblpY="1"/>
        <w:tblOverlap w:val="never"/>
        <w:tblW w:w="8486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7"/>
        <w:gridCol w:w="1950"/>
        <w:gridCol w:w="1034"/>
        <w:gridCol w:w="1992"/>
        <w:gridCol w:w="108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vMerge w:val="restar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0" w:name="OLE_LINK1" w:colFirst="0" w:colLast="0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984" w:type="dxa"/>
            <w:gridSpan w:val="2"/>
            <w:tcBorders>
              <w:bottom w:val="single" w:color="auto" w:sz="8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Univariate regression</w:t>
            </w:r>
          </w:p>
        </w:tc>
        <w:tc>
          <w:tcPr>
            <w:tcW w:w="3075" w:type="dxa"/>
            <w:gridSpan w:val="2"/>
            <w:tcBorders>
              <w:bottom w:val="single" w:color="auto" w:sz="8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ultivariate regress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vMerge w:val="continue"/>
            <w:tcBorders>
              <w:bottom w:val="single" w:color="auto" w:sz="8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bottom w:val="single" w:color="auto" w:sz="8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103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99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108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bookmarkEnd w:id="0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op w:val="single" w:color="auto" w:sz="8" w:space="0"/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1" w:name="OLE_LINK2" w:colFirst="0" w:colLast="4"/>
            <w:bookmarkStart w:id="2" w:name="OLE_LINK5" w:colFirst="0" w:colLast="0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eastAsia="zh-CN"/>
              </w:rPr>
              <w:t>，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years</w:t>
            </w:r>
          </w:p>
        </w:tc>
        <w:tc>
          <w:tcPr>
            <w:tcW w:w="1950" w:type="dxa"/>
            <w:tcBorders>
              <w:top w:val="single" w:color="auto" w:sz="8" w:space="0"/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color="auto" w:sz="8" w:space="0"/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  <w:tcBorders>
              <w:top w:val="single" w:color="auto" w:sz="8" w:space="0"/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color="auto" w:sz="8" w:space="0"/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＜40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40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794</w:t>
            </w:r>
            <w:r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690</w:t>
            </w:r>
            <w:r>
              <w:rPr>
                <w:rFonts w:ascii="Times New Roman" w:hAnsi="Times New Roman"/>
                <w:sz w:val="20"/>
                <w:szCs w:val="20"/>
              </w:rPr>
              <w:t>-0.9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896(0.778-1.033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1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≥60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2.371(2.071-2.714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bookmarkStart w:id="3" w:name="OLE_LINK7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bookmarkEnd w:id="3"/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2.333(2.030-2.681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bookmarkEnd w:id="1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1.000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.000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bookmarkStart w:id="4" w:name="OLE_LINK9"/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427</w:t>
            </w:r>
            <w:r>
              <w:rPr>
                <w:rFonts w:ascii="Times New Roman" w:hAnsi="Times New Roman"/>
                <w:sz w:val="20"/>
                <w:szCs w:val="20"/>
              </w:rPr>
              <w:t>(1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310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55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  <w:bookmarkEnd w:id="4"/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252</w:t>
            </w:r>
            <w:r>
              <w:rPr>
                <w:rFonts w:ascii="Times New Roman" w:hAnsi="Times New Roman"/>
                <w:sz w:val="20"/>
                <w:szCs w:val="20"/>
              </w:rPr>
              <w:t>(1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46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367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ther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713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634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80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767(0.682-0.863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arital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rried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ingle 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867</w:t>
            </w:r>
            <w:r>
              <w:rPr>
                <w:rFonts w:ascii="Times New Roman" w:hAnsi="Times New Roman"/>
                <w:sz w:val="20"/>
                <w:szCs w:val="20"/>
              </w:rPr>
              <w:t>(1.7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59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98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490(1.402-1.584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bookmarkStart w:id="5" w:name="OLE_LINK11"/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305</w:t>
            </w:r>
            <w:r>
              <w:rPr>
                <w:rFonts w:ascii="Times New Roman" w:hAnsi="Times New Roman"/>
                <w:sz w:val="20"/>
                <w:szCs w:val="20"/>
              </w:rPr>
              <w:t>(1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07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539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  <w:bookmarkEnd w:id="5"/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9(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940</w:t>
            </w:r>
            <w:r>
              <w:rPr>
                <w:rFonts w:ascii="Times New Roman" w:hAnsi="Times New Roman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309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0.0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Histological types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IDC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ILC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60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952</w:t>
            </w:r>
            <w:r>
              <w:rPr>
                <w:rFonts w:ascii="Times New Roman" w:hAnsi="Times New Roman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81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289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991(0.886-1.109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8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Other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845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776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92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822(0.764-0.907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6" w:name="OLE_LINK3" w:colFirst="0" w:colLast="4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0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315(1.203-1.437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247(1.140-1.365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806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650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97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7" w:name="OLE_LINK12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bookmarkEnd w:id="7"/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628(1.474-1.798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Unknow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253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035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517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0.02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072(0.883-1.301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0.483</w:t>
            </w:r>
          </w:p>
        </w:tc>
      </w:tr>
      <w:bookmarkEnd w:id="6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 Stage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2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664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570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765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8" w:name="OLE_LINK14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bookmarkEnd w:id="8"/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540(1.448-1.638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Nodal Status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9" w:name="OLE_LINK15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bookmarkEnd w:id="9"/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N1mi=1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N1mi=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1.122(1.027-1.223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0.01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1.145(1.047-1.251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N1mi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≥3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1.746(1.583-1.926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1.697(1.530-1.882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ype of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sz w:val="20"/>
                <w:szCs w:val="20"/>
                <w:lang w:val="en-US" w:eastAsia="zh-CN"/>
              </w:rPr>
              <w:t>BCS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sz w:val="20"/>
                <w:szCs w:val="20"/>
                <w:lang w:val="en-US" w:eastAsia="zh-CN"/>
              </w:rPr>
              <w:t>Mastectomy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264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192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34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123(1.045-1.208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ype of 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Axillary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0.359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0.0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SLNB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ALND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1.028(0.969-1.091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0.359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0.932(0.874-0.994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0.033</w:t>
            </w:r>
            <w:bookmarkStart w:id="15" w:name="_GoBack"/>
            <w:bookmarkEnd w:id="15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adiatio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  <w:t>0.0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/Refused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1.292(1.218-1.371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1.107(1.030-1.190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0.0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10" w:name="OLE_LINK6" w:colFirst="0" w:colLast="0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/Unknow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763(1.662-1.871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620(1.515-1.732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R Status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.000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740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615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875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301(1.171-1.445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Borderline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507(1.291-1.759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11" w:name="OLE_LINK16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bookmarkEnd w:id="11"/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99(0.916-1.569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0.1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12" w:name="OLE_LINK4" w:colFirst="0" w:colLast="4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R Status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13" w:name="OLE_LINK17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bookmarkEnd w:id="13"/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bookmarkStart w:id="14" w:name="OLE_LINK8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</w:t>
            </w:r>
            <w:bookmarkEnd w:id="14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754(1.645-1.869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.375(1.259-1.502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Borderline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503(1.311-1.722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50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908</w:t>
            </w:r>
            <w:r>
              <w:rPr>
                <w:rFonts w:ascii="Times New Roman" w:hAnsi="Times New Roman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45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247</w:t>
            </w:r>
          </w:p>
        </w:tc>
      </w:tr>
      <w:bookmarkEnd w:id="12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ER2 Status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0.012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258(1.069-1.480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0.006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329(1.126-1.568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orderline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460(1.118-1.906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0.005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287(0.982-1.688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0.0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2010+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281(1.092-1.504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379(1.173-1.622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0.001</w:t>
            </w:r>
          </w:p>
        </w:tc>
      </w:tr>
      <w:bookmarkEnd w:id="2"/>
      <w:bookmarkEnd w:id="10"/>
    </w:tbl>
    <w:p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i/>
          <w:iCs/>
          <w:kern w:val="0"/>
          <w:sz w:val="20"/>
          <w:szCs w:val="20"/>
        </w:rPr>
        <w:t>HR</w:t>
      </w:r>
      <w:r>
        <w:rPr>
          <w:rFonts w:ascii="Times New Roman" w:hAnsi="Times New Roman"/>
          <w:kern w:val="0"/>
          <w:sz w:val="20"/>
          <w:szCs w:val="20"/>
        </w:rPr>
        <w:t xml:space="preserve"> hazard ratio, </w:t>
      </w:r>
      <w:r>
        <w:rPr>
          <w:rFonts w:ascii="Times New Roman" w:hAnsi="Times New Roman"/>
          <w:i/>
          <w:iCs/>
          <w:kern w:val="0"/>
          <w:sz w:val="20"/>
          <w:szCs w:val="20"/>
        </w:rPr>
        <w:t>CI</w:t>
      </w:r>
      <w:r>
        <w:rPr>
          <w:rFonts w:ascii="Times New Roman" w:hAnsi="Times New Roman"/>
          <w:kern w:val="0"/>
          <w:sz w:val="20"/>
          <w:szCs w:val="20"/>
        </w:rPr>
        <w:t xml:space="preserve"> confidence interval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zEzZjgyY2UwYjAwZDZhNGYzNTQ4MWRmNzkyNTcifQ=="/>
  </w:docVars>
  <w:rsids>
    <w:rsidRoot w:val="00000000"/>
    <w:rsid w:val="0C5B2744"/>
    <w:rsid w:val="1EA806EC"/>
    <w:rsid w:val="38944520"/>
    <w:rsid w:val="61C146FE"/>
    <w:rsid w:val="7BBE1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05:55:00Z</dcterms:created>
  <dc:creator>Annabella</dc:creator>
  <cp:lastModifiedBy>肉肉</cp:lastModifiedBy>
  <dcterms:modified xsi:type="dcterms:W3CDTF">2022-09-16T05:22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D6927007BC554574A026FB060C0A47C2</vt:lpwstr>
  </property>
</Properties>
</file>